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F95" w:rsidRDefault="00E6211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72511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2135F">
        <w:rPr>
          <w:rFonts w:ascii="Times New Roman" w:hAnsi="Times New Roman" w:cs="Times New Roman"/>
          <w:b/>
          <w:sz w:val="28"/>
          <w:szCs w:val="28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197"/>
      </w:tblGrid>
      <w:tr w:rsidR="00511C59" w:rsidRPr="000E57ED" w:rsidTr="005E24DD">
        <w:trPr>
          <w:trHeight w:val="300"/>
        </w:trPr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511C59" w:rsidRPr="00511C59" w:rsidRDefault="00511C59" w:rsidP="005E24D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i/>
                <w:color w:val="000000"/>
                <w:lang w:val="nl-NL" w:eastAsia="nl-NL"/>
              </w:rPr>
              <w:t>Homo Sapiens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11C59" w:rsidRPr="00511C59" w:rsidRDefault="00511C59" w:rsidP="005E2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rimer Name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11C59" w:rsidRPr="00511C59" w:rsidRDefault="00511C59" w:rsidP="005E2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Sequence</w:t>
            </w:r>
            <w:proofErr w:type="spellEnd"/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-F</w:t>
            </w:r>
          </w:p>
        </w:tc>
        <w:tc>
          <w:tcPr>
            <w:tcW w:w="31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CACCCAGCCCAAACAGA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CGGTCCTTGCTCAACTTT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bookmarkStart w:id="0" w:name="_GoBack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OX9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AGACGCTGGGCAAGCTCTG</w:t>
            </w:r>
          </w:p>
        </w:tc>
      </w:tr>
      <w:bookmarkEnd w:id="0"/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OX9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TAATCCGGGTGGTCCTTCT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EGR-1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  <w:t>AGCCCTACGAGCACCTGA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EGR-1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nl-NL" w:eastAsia="nl-NL"/>
              </w:rPr>
              <w:t>GGGCAGTCGAGTGGTT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α-SMA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AAAGACAGCTACGTGGGTGA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α-SMA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CCATGTTCTATCGGGTACTT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GFβR-II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TAGCTCTGATGAGTGCAATGA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GFβR-II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GATATGGCAACTCCCAG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TACCACCAACTGCTTAG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GCATGGACTGTGGTCATGA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GCTGTGATGTGAAGTTTC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CTGGGTTTGATCATTCTGTAG</w:t>
            </w:r>
          </w:p>
        </w:tc>
      </w:tr>
      <w:tr w:rsidR="00511C59" w:rsidRPr="000E57ED" w:rsidTr="005E24DD">
        <w:trPr>
          <w:trHeight w:val="300"/>
        </w:trPr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511C59" w:rsidRPr="00511C59" w:rsidRDefault="00511C59" w:rsidP="005E24D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i/>
                <w:lang w:val="nl-NL" w:eastAsia="nl-NL"/>
              </w:rPr>
              <w:t>Mus musculus</w:t>
            </w:r>
          </w:p>
        </w:tc>
      </w:tr>
      <w:tr w:rsidR="005E24DD" w:rsidRPr="00511C59" w:rsidTr="005370E5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E24DD" w:rsidRPr="00511C59" w:rsidRDefault="005E24DD" w:rsidP="005370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rimer Name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E24DD" w:rsidRPr="00511C59" w:rsidRDefault="005E24DD" w:rsidP="005370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Sequence</w:t>
            </w:r>
            <w:proofErr w:type="spellEnd"/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AACAGATCTGCACCTTC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CAGATCAGGTCCAAAGTG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TGGTCACCAGGGCTG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GCTCCTGGAAGATGGTGA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TTCCTGCCACAATGTCACA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CTTTCTCATGCTTGCTTCTCTG</w:t>
            </w:r>
          </w:p>
        </w:tc>
      </w:tr>
      <w:tr w:rsidR="00511C59" w:rsidRPr="000E57ED" w:rsidTr="005E24DD">
        <w:trPr>
          <w:trHeight w:val="300"/>
        </w:trPr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511C59" w:rsidRPr="00511C59" w:rsidRDefault="00511C59" w:rsidP="005E24DD">
            <w:pPr>
              <w:jc w:val="center"/>
              <w:rPr>
                <w:rFonts w:ascii="Times New Roman" w:eastAsia="Times New Roman" w:hAnsi="Times New Roman" w:cs="Times New Roman"/>
                <w:b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Rattus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 xml:space="preserve"> </w:t>
            </w: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lang w:val="nl-NL" w:eastAsia="nl-NL"/>
              </w:rPr>
              <w:t>norvegicus</w:t>
            </w:r>
            <w:proofErr w:type="spellEnd"/>
          </w:p>
        </w:tc>
      </w:tr>
      <w:tr w:rsidR="005E24DD" w:rsidRPr="00511C59" w:rsidTr="005370E5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E24DD" w:rsidRPr="00511C59" w:rsidRDefault="005E24DD" w:rsidP="005370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Primer Name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5E24DD" w:rsidRPr="00511C59" w:rsidRDefault="005E24DD" w:rsidP="005370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Sequence</w:t>
            </w:r>
            <w:proofErr w:type="spellEnd"/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CACCTTCTGCCTCAGCAA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Scx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TCTGTCACGGTCTTTGCTCA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TGGTCACCAGGGCTGC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Gapdh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GCTCCTGGAAGATGGTGATG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GGATTGTACCACAGCTCCA</w:t>
            </w:r>
          </w:p>
        </w:tc>
      </w:tr>
      <w:tr w:rsidR="00511C59" w:rsidRPr="00511C59" w:rsidTr="005E24DD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</w:pPr>
            <w:proofErr w:type="spellStart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Tbp</w:t>
            </w:r>
            <w:proofErr w:type="spellEnd"/>
            <w:r w:rsidRPr="00511C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nl-NL" w:eastAsia="nl-NL"/>
              </w:rPr>
              <w:t>-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1C59" w:rsidRPr="00511C59" w:rsidRDefault="00511C59" w:rsidP="00511C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511C59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TCATGATGACTGCAGCAAACC</w:t>
            </w:r>
          </w:p>
        </w:tc>
      </w:tr>
    </w:tbl>
    <w:p w:rsidR="00B40DA2" w:rsidRPr="00BC5482" w:rsidRDefault="00B40DA2">
      <w:pPr>
        <w:rPr>
          <w:rFonts w:ascii="Times New Roman" w:hAnsi="Times New Roman" w:cs="Times New Roman"/>
          <w:b/>
          <w:sz w:val="28"/>
          <w:szCs w:val="28"/>
        </w:rPr>
      </w:pPr>
    </w:p>
    <w:sectPr w:rsidR="00B40DA2" w:rsidRPr="00BC5482" w:rsidSect="009F33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tDQ0tzA2MjMzMzJV0lEKTi0uzszPAymwqAUAEppZdCwAAAA="/>
  </w:docVars>
  <w:rsids>
    <w:rsidRoot w:val="00CF1329"/>
    <w:rsid w:val="000B48DF"/>
    <w:rsid w:val="000E57ED"/>
    <w:rsid w:val="001B14CE"/>
    <w:rsid w:val="00511C59"/>
    <w:rsid w:val="005E24DD"/>
    <w:rsid w:val="00630BD9"/>
    <w:rsid w:val="006D3778"/>
    <w:rsid w:val="007538E0"/>
    <w:rsid w:val="0082135F"/>
    <w:rsid w:val="008711EF"/>
    <w:rsid w:val="008E5120"/>
    <w:rsid w:val="009E2A83"/>
    <w:rsid w:val="009F33CE"/>
    <w:rsid w:val="00B40DA2"/>
    <w:rsid w:val="00BC5482"/>
    <w:rsid w:val="00C72511"/>
    <w:rsid w:val="00CF1329"/>
    <w:rsid w:val="00E01DD8"/>
    <w:rsid w:val="00E37F95"/>
    <w:rsid w:val="00E6211F"/>
    <w:rsid w:val="00F3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68B6"/>
  <w15:docId w15:val="{733DB27E-5A98-47A9-A53D-3E6837F6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329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E621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511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8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EDFAA40-7F8A-454D-8714-4C55E2455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eulen Steven (MERLN)</dc:creator>
  <cp:lastModifiedBy>Steven Vermeulen</cp:lastModifiedBy>
  <cp:revision>8</cp:revision>
  <dcterms:created xsi:type="dcterms:W3CDTF">2019-10-22T14:23:00Z</dcterms:created>
  <dcterms:modified xsi:type="dcterms:W3CDTF">2019-10-2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aterials</vt:lpwstr>
  </property>
  <property fmtid="{D5CDD505-2E9C-101B-9397-08002B2CF9AE}" pid="9" name="Mendeley Recent Style Name 3_1">
    <vt:lpwstr>Biomateria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